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3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5"/>
        <w:gridCol w:w="2060"/>
        <w:gridCol w:w="1053"/>
        <w:gridCol w:w="1053"/>
        <w:gridCol w:w="440"/>
        <w:gridCol w:w="1053"/>
        <w:gridCol w:w="1053"/>
        <w:gridCol w:w="1053"/>
        <w:gridCol w:w="977"/>
      </w:tblGrid>
      <w:tr w:rsidR="005F330D" w:rsidRPr="00764164" w:rsidTr="009D7F6F">
        <w:trPr>
          <w:trHeight w:val="290"/>
        </w:trPr>
        <w:tc>
          <w:tcPr>
            <w:tcW w:w="10357" w:type="dxa"/>
            <w:gridSpan w:val="9"/>
            <w:shd w:val="clear" w:color="auto" w:fill="auto"/>
            <w:noWrap/>
            <w:vAlign w:val="center"/>
          </w:tcPr>
          <w:p w:rsidR="005F330D" w:rsidRPr="00F15A67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15A67">
              <w:rPr>
                <w:b/>
              </w:rPr>
              <w:t>Supplemental Table 5 – Fungal Burden in Brain Tissue</w:t>
            </w:r>
          </w:p>
        </w:tc>
      </w:tr>
      <w:tr w:rsidR="005F330D" w:rsidRPr="00764164" w:rsidTr="009D7F6F">
        <w:trPr>
          <w:trHeight w:val="29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Mean CFU/g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SD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Mean Day Post Infection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SEM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95% CI Upper Limit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95% CI Lower Limit</w:t>
            </w:r>
          </w:p>
        </w:tc>
      </w:tr>
      <w:tr w:rsidR="005F330D" w:rsidRPr="00764164" w:rsidTr="009D7F6F">
        <w:trPr>
          <w:trHeight w:val="29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treated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ainstem/Cerebellum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10487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3428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733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415543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794203</w:t>
            </w:r>
          </w:p>
        </w:tc>
      </w:tr>
      <w:tr w:rsidR="005F330D" w:rsidRPr="00764164" w:rsidTr="009D7F6F">
        <w:trPr>
          <w:trHeight w:val="29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treated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rebrum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46435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251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7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730836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197873</w:t>
            </w:r>
          </w:p>
        </w:tc>
      </w:tr>
      <w:tr w:rsidR="005F330D" w:rsidRPr="00764164" w:rsidTr="009D7F6F">
        <w:trPr>
          <w:trHeight w:val="29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treated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treous Humor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3986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4902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17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90289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89437</w:t>
            </w:r>
          </w:p>
        </w:tc>
      </w:tr>
      <w:tr w:rsidR="005F330D" w:rsidRPr="00764164" w:rsidTr="009D7F6F">
        <w:trPr>
          <w:trHeight w:val="29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U, 80 mg/kg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ainstem/Cerebellum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5600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158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667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40883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71121</w:t>
            </w:r>
          </w:p>
        </w:tc>
      </w:tr>
      <w:tr w:rsidR="005F330D" w:rsidRPr="00764164" w:rsidTr="009D7F6F">
        <w:trPr>
          <w:trHeight w:val="29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U, 80 mg/kg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rebrum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2712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537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576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42885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1137</w:t>
            </w:r>
          </w:p>
        </w:tc>
      </w:tr>
      <w:tr w:rsidR="005F330D" w:rsidRPr="00764164" w:rsidTr="009D7F6F">
        <w:trPr>
          <w:trHeight w:val="29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U, 80 mg/kg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treous Humor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5F330D" w:rsidRPr="00764164" w:rsidTr="009D7F6F">
        <w:trPr>
          <w:trHeight w:val="29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photericin B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ainstem/Cerebellum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34497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18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593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85347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83647</w:t>
            </w:r>
          </w:p>
        </w:tc>
      </w:tr>
      <w:tr w:rsidR="005F330D" w:rsidRPr="00764164" w:rsidTr="009D7F6F">
        <w:trPr>
          <w:trHeight w:val="29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photericin B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rebrum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7249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632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316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37301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07695</w:t>
            </w:r>
          </w:p>
        </w:tc>
      </w:tr>
      <w:tr w:rsidR="005F330D" w:rsidRPr="00764164" w:rsidTr="009D7F6F">
        <w:trPr>
          <w:trHeight w:val="29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photericin B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treous Humor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5F330D" w:rsidRPr="00764164" w:rsidTr="009D7F6F">
        <w:trPr>
          <w:trHeight w:val="29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I-2307, 1 mg/kg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ainstem/Cerebellum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9475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8562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2857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914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28851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60657</w:t>
            </w:r>
          </w:p>
        </w:tc>
      </w:tr>
      <w:tr w:rsidR="005F330D" w:rsidRPr="00764164" w:rsidTr="009D7F6F">
        <w:trPr>
          <w:trHeight w:val="29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I-2307, 1 mg/kg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rebrum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64117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328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2857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266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11084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17151</w:t>
            </w:r>
          </w:p>
        </w:tc>
      </w:tr>
      <w:tr w:rsidR="005F330D" w:rsidRPr="00764164" w:rsidTr="009D7F6F">
        <w:trPr>
          <w:trHeight w:val="29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I-2307, 1 mg/kg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treous Humor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2857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5F330D" w:rsidRPr="00764164" w:rsidTr="009D7F6F">
        <w:trPr>
          <w:trHeight w:val="29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I-2307, 2 mg/kg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ainstem/Cerebellum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4618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136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888889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045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77611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14757</w:t>
            </w:r>
          </w:p>
        </w:tc>
      </w:tr>
      <w:tr w:rsidR="005F330D" w:rsidRPr="00764164" w:rsidTr="009D7F6F">
        <w:trPr>
          <w:trHeight w:val="29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I-2307, 2 mg/kg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rebrum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7886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5806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888889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268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92166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65567</w:t>
            </w:r>
          </w:p>
        </w:tc>
      </w:tr>
      <w:tr w:rsidR="005F330D" w:rsidRPr="00764164" w:rsidTr="009D7F6F">
        <w:trPr>
          <w:trHeight w:val="29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I-2307, 2 mg/kg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treous Humor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888889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5F330D" w:rsidRPr="00764164" w:rsidTr="009D7F6F">
        <w:trPr>
          <w:trHeight w:val="29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I-2307, 3 mg/kg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ainstem/Cerebellum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6861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603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548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924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44827</w:t>
            </w:r>
          </w:p>
        </w:tc>
      </w:tr>
      <w:tr w:rsidR="005F330D" w:rsidRPr="00764164" w:rsidTr="009D7F6F">
        <w:trPr>
          <w:trHeight w:val="29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I-2307, 3 mg/kg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rebrum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74469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545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2139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882828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66109</w:t>
            </w:r>
          </w:p>
        </w:tc>
      </w:tr>
      <w:tr w:rsidR="005F330D" w:rsidRPr="00764164" w:rsidTr="009D7F6F">
        <w:trPr>
          <w:trHeight w:val="29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I-2307, 3 mg/kg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treous Humor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5F330D" w:rsidRPr="00764164" w:rsidTr="009D7F6F">
        <w:trPr>
          <w:trHeight w:val="29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I-2307, 2 mg/kg, 3 Doses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ainstem/Cerebellum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7521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851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333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829248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21177</w:t>
            </w:r>
          </w:p>
        </w:tc>
      </w:tr>
      <w:tr w:rsidR="005F330D" w:rsidRPr="00764164" w:rsidTr="009D7F6F">
        <w:trPr>
          <w:trHeight w:val="29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I-2307, 2 mg/kg, 3 Doses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rebrum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5952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202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82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9192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27123</w:t>
            </w:r>
          </w:p>
        </w:tc>
      </w:tr>
      <w:tr w:rsidR="005F330D" w:rsidRPr="00764164" w:rsidTr="009D7F6F">
        <w:trPr>
          <w:trHeight w:val="29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I-2307, 2 mg/kg, 3 Doses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treous Humor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5F330D" w:rsidRPr="00764164" w:rsidTr="009D7F6F">
        <w:trPr>
          <w:trHeight w:val="29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I-2307, 1 mg/kg + FLU, 80 mg/kg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ainstem/Cerebellum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5734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088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872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03445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11243</w:t>
            </w:r>
          </w:p>
        </w:tc>
      </w:tr>
      <w:tr w:rsidR="005F330D" w:rsidRPr="00764164" w:rsidTr="009D7F6F">
        <w:trPr>
          <w:trHeight w:val="29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I-2307, 1 mg/kg + FLU, 80 mg/kg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rebrum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7309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3598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44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62771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83417</w:t>
            </w:r>
          </w:p>
        </w:tc>
      </w:tr>
      <w:tr w:rsidR="005F330D" w:rsidRPr="00764164" w:rsidTr="009D7F6F">
        <w:trPr>
          <w:trHeight w:val="29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I-2307, 1 mg/kg + FLU, 80 mg/kg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treous Humor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5F330D" w:rsidRPr="00861130" w:rsidRDefault="005F330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11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</w:tbl>
    <w:p w:rsidR="00D25DC6" w:rsidRPr="00B62F70" w:rsidRDefault="00D25DC6" w:rsidP="00B62F70">
      <w:bookmarkStart w:id="0" w:name="_GoBack"/>
      <w:bookmarkEnd w:id="0"/>
    </w:p>
    <w:sectPr w:rsidR="00D25DC6" w:rsidRPr="00B62F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50B"/>
    <w:rsid w:val="001D67B7"/>
    <w:rsid w:val="002F54F2"/>
    <w:rsid w:val="00417403"/>
    <w:rsid w:val="005F330D"/>
    <w:rsid w:val="006B6D66"/>
    <w:rsid w:val="009614E9"/>
    <w:rsid w:val="00A6550B"/>
    <w:rsid w:val="00A95F6D"/>
    <w:rsid w:val="00B62F70"/>
    <w:rsid w:val="00D25DC6"/>
    <w:rsid w:val="00DA6723"/>
    <w:rsid w:val="00E35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AA2591-887F-4F42-95A1-962AE7BE8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550B"/>
    <w:pPr>
      <w:spacing w:after="0" w:line="480" w:lineRule="auto"/>
      <w:contextualSpacing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5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7</Words>
  <Characters>169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 School of Medicine</Company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Giamberardino</dc:creator>
  <cp:keywords/>
  <dc:description/>
  <cp:lastModifiedBy>Charles Giamberardino</cp:lastModifiedBy>
  <cp:revision>2</cp:revision>
  <dcterms:created xsi:type="dcterms:W3CDTF">2023-07-19T19:33:00Z</dcterms:created>
  <dcterms:modified xsi:type="dcterms:W3CDTF">2023-07-19T19:33:00Z</dcterms:modified>
</cp:coreProperties>
</file>